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24D00" w14:textId="15401213" w:rsidR="002F0B97" w:rsidRPr="00A2377B" w:rsidRDefault="007104B6" w:rsidP="002F0B97">
      <w:pPr>
        <w:rPr>
          <w:rFonts w:cstheme="minorHAnsi"/>
          <w:bCs/>
          <w:sz w:val="22"/>
          <w:szCs w:val="22"/>
          <w:lang w:val="en-US"/>
        </w:rPr>
      </w:pPr>
      <w:r w:rsidRPr="00A2377B">
        <w:rPr>
          <w:rFonts w:cstheme="minorHAnsi"/>
          <w:b/>
          <w:sz w:val="22"/>
          <w:szCs w:val="22"/>
          <w:lang w:val="en-US"/>
        </w:rPr>
        <w:t>S1</w:t>
      </w:r>
      <w:r>
        <w:rPr>
          <w:rFonts w:cstheme="minorHAnsi"/>
          <w:b/>
          <w:sz w:val="22"/>
          <w:szCs w:val="22"/>
          <w:lang w:val="en-US"/>
        </w:rPr>
        <w:t xml:space="preserve"> </w:t>
      </w:r>
      <w:r w:rsidR="002F0B97" w:rsidRPr="00A2377B">
        <w:rPr>
          <w:rFonts w:cstheme="minorHAnsi"/>
          <w:b/>
          <w:sz w:val="22"/>
          <w:szCs w:val="22"/>
          <w:lang w:val="en-US"/>
        </w:rPr>
        <w:t xml:space="preserve">Table. </w:t>
      </w:r>
      <w:r w:rsidR="002F0B97" w:rsidRPr="00A2377B">
        <w:rPr>
          <w:rFonts w:cstheme="minorHAnsi"/>
          <w:bCs/>
          <w:sz w:val="22"/>
          <w:szCs w:val="22"/>
          <w:lang w:val="en-US"/>
        </w:rPr>
        <w:t>Sensitivity analysis including infants</w:t>
      </w:r>
      <w:r w:rsidR="002F0B97" w:rsidRPr="00A2377B">
        <w:rPr>
          <w:rFonts w:cstheme="minorHAnsi"/>
          <w:b/>
          <w:sz w:val="22"/>
          <w:szCs w:val="22"/>
          <w:lang w:val="en-US"/>
        </w:rPr>
        <w:t xml:space="preserve"> </w:t>
      </w:r>
      <w:r w:rsidR="002F0B97" w:rsidRPr="00A2377B">
        <w:rPr>
          <w:rFonts w:cstheme="minorHAnsi"/>
          <w:bCs/>
          <w:sz w:val="22"/>
          <w:szCs w:val="22"/>
          <w:lang w:val="en-US"/>
        </w:rPr>
        <w:t xml:space="preserve">with birth weight adequate for gestational age. Frequencies, crude and adjusted </w:t>
      </w:r>
      <w:r w:rsidR="009D45BA" w:rsidRPr="00A2377B">
        <w:rPr>
          <w:rFonts w:cstheme="minorHAnsi"/>
          <w:bCs/>
          <w:sz w:val="22"/>
          <w:szCs w:val="22"/>
          <w:lang w:val="en-US"/>
        </w:rPr>
        <w:t xml:space="preserve">odds </w:t>
      </w:r>
      <w:r w:rsidR="002F0B97" w:rsidRPr="00A2377B">
        <w:rPr>
          <w:rFonts w:cstheme="minorHAnsi"/>
          <w:bCs/>
          <w:sz w:val="22"/>
          <w:szCs w:val="22"/>
          <w:lang w:val="en-US"/>
        </w:rPr>
        <w:t>rat</w:t>
      </w:r>
      <w:r w:rsidR="009D45BA" w:rsidRPr="00A2377B">
        <w:rPr>
          <w:rFonts w:cstheme="minorHAnsi"/>
          <w:bCs/>
          <w:sz w:val="22"/>
          <w:szCs w:val="22"/>
          <w:lang w:val="en-US"/>
        </w:rPr>
        <w:t>ios</w:t>
      </w:r>
      <w:r w:rsidR="002F0B97" w:rsidRPr="00A2377B">
        <w:rPr>
          <w:rFonts w:cstheme="minorHAnsi"/>
          <w:bCs/>
          <w:sz w:val="22"/>
          <w:szCs w:val="22"/>
          <w:lang w:val="en-US"/>
        </w:rPr>
        <w:t xml:space="preserve"> for neonatal seizures by demography and antepartum characteristics.</w:t>
      </w:r>
    </w:p>
    <w:p w14:paraId="4140DDDB" w14:textId="77777777" w:rsidR="002F0B97" w:rsidRPr="009A2CDA" w:rsidRDefault="002F0B97" w:rsidP="002F0B97">
      <w:pPr>
        <w:rPr>
          <w:rFonts w:ascii="Times New Roman" w:hAnsi="Times New Roman" w:cs="Times New Roman"/>
          <w:bCs/>
          <w:sz w:val="16"/>
          <w:szCs w:val="16"/>
          <w:lang w:val="en-US"/>
        </w:rPr>
      </w:pPr>
    </w:p>
    <w:tbl>
      <w:tblPr>
        <w:tblStyle w:val="Tabellrutnt"/>
        <w:tblpPr w:leftFromText="180" w:rightFromText="180" w:vertAnchor="page" w:horzAnchor="margin" w:tblpY="2264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993"/>
        <w:gridCol w:w="1134"/>
        <w:gridCol w:w="1559"/>
        <w:gridCol w:w="1701"/>
      </w:tblGrid>
      <w:tr w:rsidR="002F0B97" w:rsidRPr="00A2377B" w14:paraId="64E10331" w14:textId="77777777" w:rsidTr="00D34119">
        <w:trPr>
          <w:trHeight w:val="504"/>
          <w:tblHeader/>
        </w:trPr>
        <w:tc>
          <w:tcPr>
            <w:tcW w:w="2552" w:type="dxa"/>
            <w:tcBorders>
              <w:bottom w:val="single" w:sz="4" w:space="0" w:color="auto"/>
            </w:tcBorders>
          </w:tcPr>
          <w:p w14:paraId="708BE0C4" w14:textId="77777777" w:rsidR="002F0B97" w:rsidRPr="00A2377B" w:rsidRDefault="002F0B97" w:rsidP="00661DE9">
            <w:pPr>
              <w:rPr>
                <w:rFonts w:cstheme="minorHAnsi"/>
                <w:b/>
                <w:sz w:val="18"/>
                <w:szCs w:val="18"/>
              </w:rPr>
            </w:pPr>
            <w:r w:rsidRPr="00A2377B">
              <w:rPr>
                <w:rFonts w:cstheme="minorHAnsi"/>
                <w:b/>
                <w:sz w:val="18"/>
                <w:szCs w:val="18"/>
              </w:rPr>
              <w:t>Facto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3AA09C" w14:textId="77777777" w:rsidR="002F0B97" w:rsidRPr="00A2377B" w:rsidRDefault="002F0B97" w:rsidP="00661DE9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2377B">
              <w:rPr>
                <w:rFonts w:cstheme="minorHAnsi"/>
                <w:b/>
                <w:sz w:val="18"/>
                <w:szCs w:val="18"/>
              </w:rPr>
              <w:t xml:space="preserve">Total number N=620 299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305F9C" w14:textId="77777777" w:rsidR="002F0B97" w:rsidRPr="00A2377B" w:rsidRDefault="002F0B97" w:rsidP="00661DE9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2377B">
              <w:rPr>
                <w:rFonts w:cstheme="minorHAnsi"/>
                <w:b/>
                <w:sz w:val="18"/>
                <w:szCs w:val="18"/>
              </w:rPr>
              <w:t xml:space="preserve">Seizures </w:t>
            </w:r>
          </w:p>
          <w:p w14:paraId="37D09C78" w14:textId="77777777" w:rsidR="002F0B97" w:rsidRPr="00A2377B" w:rsidRDefault="002F0B97" w:rsidP="00661DE9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2377B">
              <w:rPr>
                <w:rFonts w:cstheme="minorHAnsi"/>
                <w:b/>
                <w:sz w:val="18"/>
                <w:szCs w:val="18"/>
              </w:rPr>
              <w:t xml:space="preserve">N= 47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0F754B" w14:textId="77777777" w:rsidR="002F0B97" w:rsidRPr="00A2377B" w:rsidRDefault="002F0B97" w:rsidP="00661DE9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2377B">
              <w:rPr>
                <w:rFonts w:cstheme="minorHAnsi"/>
                <w:b/>
                <w:sz w:val="18"/>
                <w:szCs w:val="18"/>
              </w:rPr>
              <w:t>Rate /1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13B169" w14:textId="77777777" w:rsidR="002F0B97" w:rsidRPr="00A2377B" w:rsidRDefault="002F0B97" w:rsidP="00661DE9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2377B">
              <w:rPr>
                <w:rFonts w:cstheme="minorHAnsi"/>
                <w:b/>
                <w:sz w:val="18"/>
                <w:szCs w:val="18"/>
              </w:rPr>
              <w:t xml:space="preserve">Crude OR    </w:t>
            </w:r>
            <w:proofErr w:type="gramStart"/>
            <w:r w:rsidRPr="00A2377B">
              <w:rPr>
                <w:rFonts w:cstheme="minorHAnsi"/>
                <w:b/>
                <w:sz w:val="18"/>
                <w:szCs w:val="18"/>
              </w:rPr>
              <w:t xml:space="preserve">   (</w:t>
            </w:r>
            <w:proofErr w:type="gramEnd"/>
            <w:r w:rsidRPr="00A2377B">
              <w:rPr>
                <w:rFonts w:cstheme="minorHAnsi"/>
                <w:b/>
                <w:sz w:val="18"/>
                <w:szCs w:val="18"/>
              </w:rPr>
              <w:t xml:space="preserve">95% CI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89E9F4" w14:textId="38555018" w:rsidR="002F0B97" w:rsidRPr="00A2377B" w:rsidRDefault="002F0B97" w:rsidP="00661DE9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A2377B">
              <w:rPr>
                <w:rFonts w:cstheme="minorHAnsi"/>
                <w:b/>
                <w:sz w:val="18"/>
                <w:szCs w:val="18"/>
              </w:rPr>
              <w:t xml:space="preserve">         </w:t>
            </w:r>
            <w:r w:rsidR="00621BE0">
              <w:rPr>
                <w:rFonts w:cstheme="minorHAnsi"/>
                <w:b/>
                <w:sz w:val="18"/>
                <w:szCs w:val="18"/>
              </w:rPr>
              <w:t xml:space="preserve">Adjusted </w:t>
            </w:r>
            <w:r w:rsidRPr="00A2377B">
              <w:rPr>
                <w:rFonts w:cstheme="minorHAnsi"/>
                <w:b/>
                <w:sz w:val="18"/>
                <w:szCs w:val="18"/>
              </w:rPr>
              <w:t>OR</w:t>
            </w:r>
            <w:r w:rsidRPr="00A2377B">
              <w:rPr>
                <w:rFonts w:cstheme="minorHAnsi"/>
                <w:b/>
                <w:sz w:val="18"/>
                <w:szCs w:val="18"/>
                <w:vertAlign w:val="superscript"/>
              </w:rPr>
              <w:t>1</w:t>
            </w:r>
            <w:r w:rsidRPr="00A2377B">
              <w:rPr>
                <w:rFonts w:cstheme="minorHAnsi"/>
                <w:b/>
                <w:sz w:val="18"/>
                <w:szCs w:val="18"/>
              </w:rPr>
              <w:t xml:space="preserve"> (95% CI)</w:t>
            </w:r>
          </w:p>
        </w:tc>
      </w:tr>
      <w:tr w:rsidR="002F0B97" w:rsidRPr="00A2377B" w14:paraId="0DDC8E43" w14:textId="77777777" w:rsidTr="00D34119">
        <w:trPr>
          <w:trHeight w:val="283"/>
          <w:tblHeader/>
        </w:trPr>
        <w:tc>
          <w:tcPr>
            <w:tcW w:w="2552" w:type="dxa"/>
            <w:tcBorders>
              <w:bottom w:val="nil"/>
            </w:tcBorders>
          </w:tcPr>
          <w:p w14:paraId="27444891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>Parity</w:t>
            </w:r>
          </w:p>
        </w:tc>
        <w:tc>
          <w:tcPr>
            <w:tcW w:w="1417" w:type="dxa"/>
            <w:tcBorders>
              <w:bottom w:val="nil"/>
            </w:tcBorders>
          </w:tcPr>
          <w:p w14:paraId="01A0AD62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0C283FC1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F227699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82CCCB8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9B69E1D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F0B97" w:rsidRPr="00A2377B" w14:paraId="0E166CF1" w14:textId="77777777" w:rsidTr="00D34119">
        <w:trPr>
          <w:trHeight w:val="328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614A5E01" w14:textId="435CED24" w:rsidR="002F0B97" w:rsidRPr="00D34119" w:rsidRDefault="007104B6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>N</w:t>
            </w:r>
            <w:r w:rsidR="002F0B97" w:rsidRPr="00D34119">
              <w:rPr>
                <w:rFonts w:cstheme="minorHAnsi"/>
                <w:bCs/>
                <w:sz w:val="18"/>
                <w:szCs w:val="18"/>
              </w:rPr>
              <w:t>ulliparit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053902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70 8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68EA1A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E9C255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D11D61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.2 (1.7-2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60FEA8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.2 (1.8-2.7)</w:t>
            </w:r>
          </w:p>
        </w:tc>
      </w:tr>
      <w:tr w:rsidR="002F0B97" w:rsidRPr="00A2377B" w14:paraId="06937826" w14:textId="77777777" w:rsidTr="00D34119">
        <w:trPr>
          <w:trHeight w:val="262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0D5E2169" w14:textId="78B15B81" w:rsidR="002F0B97" w:rsidRPr="00D34119" w:rsidRDefault="007104B6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>P</w:t>
            </w:r>
            <w:r w:rsidR="002F0B97" w:rsidRPr="00D34119">
              <w:rPr>
                <w:rFonts w:cstheme="minorHAnsi"/>
                <w:bCs/>
                <w:sz w:val="18"/>
                <w:szCs w:val="18"/>
              </w:rPr>
              <w:t>arous without previous C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347409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72 6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5474A1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0B2BF7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A276A7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AEA8ED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0</w:t>
            </w:r>
          </w:p>
        </w:tc>
      </w:tr>
      <w:tr w:rsidR="002F0B97" w:rsidRPr="00A2377B" w14:paraId="085DBE69" w14:textId="77777777" w:rsidTr="00D34119">
        <w:trPr>
          <w:trHeight w:val="265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6274FA6E" w14:textId="10759748" w:rsidR="002F0B97" w:rsidRPr="00D34119" w:rsidRDefault="007104B6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>P</w:t>
            </w:r>
            <w:r w:rsidR="002F0B97" w:rsidRPr="00D34119">
              <w:rPr>
                <w:rFonts w:cstheme="minorHAnsi"/>
                <w:bCs/>
                <w:sz w:val="18"/>
                <w:szCs w:val="18"/>
              </w:rPr>
              <w:t>arous with previous C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B849BE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60 17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F1DA90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5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5A864D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DF1676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.0 (1.5-2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6D6238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9 (1.4-2.7)</w:t>
            </w:r>
          </w:p>
        </w:tc>
      </w:tr>
      <w:tr w:rsidR="002F0B97" w:rsidRPr="00A2377B" w14:paraId="40C90CB7" w14:textId="77777777" w:rsidTr="00D34119">
        <w:trPr>
          <w:trHeight w:val="265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0F5E813D" w14:textId="576E54FA" w:rsidR="002F0B97" w:rsidRPr="00D34119" w:rsidRDefault="007104B6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>M</w:t>
            </w:r>
            <w:r w:rsidR="002F0B97" w:rsidRPr="00D34119">
              <w:rPr>
                <w:rFonts w:cstheme="minorHAnsi"/>
                <w:bCs/>
                <w:sz w:val="18"/>
                <w:szCs w:val="18"/>
              </w:rPr>
              <w:t>iss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90B264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6 6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1866C4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2B4F22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87B4B4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2C1FB4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F0B97" w:rsidRPr="00A2377B" w14:paraId="19461AC1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7BF99787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>Maternal height (cm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370816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3DF927" w14:textId="77777777" w:rsidR="002F0B97" w:rsidRPr="00D34119" w:rsidRDefault="002F0B97" w:rsidP="00661DE9">
            <w:pPr>
              <w:jc w:val="right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8C19BF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C4804B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7A70CB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F0B97" w:rsidRPr="00A2377B" w14:paraId="42D5A6A5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317D0D05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ab/>
              <w:t>≤ 1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69476B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0 4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E59C1A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25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A26F2E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901A77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7 (1.1-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543082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7 (1.1-2.6)</w:t>
            </w:r>
          </w:p>
        </w:tc>
      </w:tr>
      <w:tr w:rsidR="002F0B97" w:rsidRPr="00A2377B" w14:paraId="03ED5806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1966E35B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ab/>
              <w:t>156–1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2CE49D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98 6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4B2A9C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      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AE78C3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5BC5BB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4 (1.1-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BD5833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3 (1.0-1.7)</w:t>
            </w:r>
          </w:p>
        </w:tc>
      </w:tr>
      <w:tr w:rsidR="002F0B97" w:rsidRPr="00A2377B" w14:paraId="7471A376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43569A33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ab/>
              <w:t>161-1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665CF5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379 2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091951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268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1D0B13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3E98CB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7862C3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0</w:t>
            </w:r>
          </w:p>
        </w:tc>
      </w:tr>
      <w:tr w:rsidR="002F0B97" w:rsidRPr="00A2377B" w14:paraId="6F03D786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4698D0CA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ab/>
              <w:t>&gt;1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8EB703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99 8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0FE1EE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5B3A68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DC848A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9 (0.7-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D59D65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9 (0.7-1.2)</w:t>
            </w:r>
          </w:p>
        </w:tc>
      </w:tr>
      <w:tr w:rsidR="002F0B97" w:rsidRPr="00A2377B" w14:paraId="2FFCC9CD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0170137D" w14:textId="625817CB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 xml:space="preserve">                            </w:t>
            </w:r>
            <w:r w:rsidR="000E3ECE" w:rsidRPr="00D34119">
              <w:rPr>
                <w:rFonts w:cstheme="minorHAnsi"/>
                <w:bCs/>
                <w:sz w:val="18"/>
                <w:szCs w:val="18"/>
              </w:rPr>
              <w:t xml:space="preserve">   </w:t>
            </w:r>
            <w:r w:rsidR="007104B6" w:rsidRPr="00D34119">
              <w:rPr>
                <w:rFonts w:cstheme="minorHAnsi"/>
                <w:bCs/>
                <w:sz w:val="18"/>
                <w:szCs w:val="18"/>
              </w:rPr>
              <w:t>M</w:t>
            </w:r>
            <w:r w:rsidRPr="00D34119">
              <w:rPr>
                <w:rFonts w:cstheme="minorHAnsi"/>
                <w:bCs/>
                <w:sz w:val="18"/>
                <w:szCs w:val="18"/>
              </w:rPr>
              <w:t>iss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A853CA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1 16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A33AC3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1209A2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084792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AE7CF6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F0B97" w:rsidRPr="000E3ECE" w14:paraId="2ECCFD10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0FD68E8C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>Early pregnancy BMI (kg/m²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2758DE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89057B" w14:textId="77777777" w:rsidR="002F0B97" w:rsidRPr="00D34119" w:rsidRDefault="002F0B97" w:rsidP="00661DE9">
            <w:pPr>
              <w:jc w:val="right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A40870" w14:textId="77777777" w:rsidR="002F0B97" w:rsidRPr="00D34119" w:rsidRDefault="002F0B97" w:rsidP="00661DE9">
            <w:pPr>
              <w:jc w:val="right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E498D6" w14:textId="77777777" w:rsidR="002F0B97" w:rsidRPr="00D34119" w:rsidRDefault="002F0B97" w:rsidP="00661DE9">
            <w:pPr>
              <w:jc w:val="right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C83604" w14:textId="77777777" w:rsidR="002F0B97" w:rsidRPr="00D34119" w:rsidRDefault="002F0B97" w:rsidP="00661DE9">
            <w:pPr>
              <w:jc w:val="right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2F0B97" w:rsidRPr="00A2377B" w14:paraId="77105C51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09151ED7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ab/>
              <w:t>&lt;18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4CD149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4 79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059352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F1744D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077AB3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6 (0.3-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FAFEDE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6 (0.3-1.3)</w:t>
            </w:r>
          </w:p>
        </w:tc>
      </w:tr>
      <w:tr w:rsidR="002F0B97" w:rsidRPr="00A2377B" w14:paraId="4384A0F3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49B28F2E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ab/>
              <w:t>18.5-24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2BA602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348 85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8C93D0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240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0F5A6C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0C9C20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CE6EFD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0</w:t>
            </w:r>
          </w:p>
        </w:tc>
      </w:tr>
      <w:tr w:rsidR="002F0B97" w:rsidRPr="00A2377B" w14:paraId="6BE1149B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521F573A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ab/>
              <w:t>25-29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623AD1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50 3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77293C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126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75BD50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EC69B9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2 (0.9-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A0B8DE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2 (0.9-1.5)</w:t>
            </w:r>
          </w:p>
        </w:tc>
      </w:tr>
      <w:tr w:rsidR="002F0B97" w:rsidRPr="00A2377B" w14:paraId="050D86E3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34E0772B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ab/>
              <w:t>30-34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488603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50 2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49EF50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4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6EC22D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1C2AAF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4 (1.0-1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9E82D2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3 (0.9-1.8)</w:t>
            </w:r>
          </w:p>
        </w:tc>
      </w:tr>
      <w:tr w:rsidR="002F0B97" w:rsidRPr="00A2377B" w14:paraId="4C2269DD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72FC68B6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ab/>
              <w:t>35-39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49FB70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5 15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3FD221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1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6CF8AF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8D09FF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5 (0.9-2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C54CDC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6 (0.9-2.6)</w:t>
            </w:r>
          </w:p>
        </w:tc>
      </w:tr>
      <w:tr w:rsidR="002F0B97" w:rsidRPr="00A2377B" w14:paraId="15F33B67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5F442A3C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ab/>
            </w:r>
            <w:r w:rsidRPr="00D34119">
              <w:rPr>
                <w:rFonts w:cstheme="minorHAnsi"/>
                <w:bCs/>
                <w:sz w:val="16"/>
                <w:szCs w:val="18"/>
              </w:rPr>
              <w:t>&gt;</w:t>
            </w:r>
            <w:r w:rsidRPr="00D34119">
              <w:rPr>
                <w:rFonts w:cstheme="minorHAnsi"/>
                <w:bCs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152FAA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5 18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D26DDE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CDA0B6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9B2F67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.5 (1.3-4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762841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.6 (1.3-5.0)</w:t>
            </w:r>
          </w:p>
        </w:tc>
      </w:tr>
      <w:tr w:rsidR="002F0B97" w:rsidRPr="00A2377B" w14:paraId="5CB9D271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2F3AA693" w14:textId="598BC950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 xml:space="preserve">                            </w:t>
            </w:r>
            <w:r w:rsidR="000E3ECE" w:rsidRPr="00D34119">
              <w:rPr>
                <w:rFonts w:cstheme="minorHAnsi"/>
                <w:bCs/>
                <w:sz w:val="18"/>
                <w:szCs w:val="18"/>
              </w:rPr>
              <w:t xml:space="preserve">   </w:t>
            </w:r>
            <w:r w:rsidR="007104B6" w:rsidRPr="00D34119">
              <w:rPr>
                <w:rFonts w:cstheme="minorHAnsi"/>
                <w:bCs/>
                <w:sz w:val="18"/>
                <w:szCs w:val="18"/>
              </w:rPr>
              <w:t>M</w:t>
            </w:r>
            <w:r w:rsidRPr="00D34119">
              <w:rPr>
                <w:rFonts w:cstheme="minorHAnsi"/>
                <w:bCs/>
                <w:sz w:val="18"/>
                <w:szCs w:val="18"/>
              </w:rPr>
              <w:t>iss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152C2B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35 7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4C547F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52751D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639F5F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E5BE13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F0B97" w:rsidRPr="00A2377B" w14:paraId="242FA79E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5FCB1656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>Infertility treatm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24C08E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8 24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FBBCDC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23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892362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1F29CF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6 (1.1-2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93E7C7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5 (1.0-2.3)</w:t>
            </w:r>
          </w:p>
        </w:tc>
      </w:tr>
      <w:tr w:rsidR="002F0B97" w:rsidRPr="00A2377B" w14:paraId="01086C70" w14:textId="77777777" w:rsidTr="00D34119">
        <w:trPr>
          <w:trHeight w:val="261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533E28A5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>Epileps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AA3064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3 08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0F15C4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C2C4D7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062E44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.1 (0.9-5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29CF75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.1 (0.9-5.1)</w:t>
            </w:r>
          </w:p>
        </w:tc>
      </w:tr>
      <w:tr w:rsidR="002F0B97" w:rsidRPr="00A2377B" w14:paraId="3BB8CD58" w14:textId="77777777" w:rsidTr="00D34119">
        <w:trPr>
          <w:trHeight w:val="240"/>
          <w:tblHeader/>
        </w:trPr>
        <w:tc>
          <w:tcPr>
            <w:tcW w:w="2552" w:type="dxa"/>
            <w:tcBorders>
              <w:top w:val="nil"/>
              <w:bottom w:val="nil"/>
            </w:tcBorders>
          </w:tcPr>
          <w:p w14:paraId="3B34A941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 xml:space="preserve">Hypertensive disorders </w:t>
            </w:r>
            <w:r w:rsidRPr="00D34119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4DEEAA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2 67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C9E313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19185B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 1,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C84DB2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.4 (1.7-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59A26B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2.0 (1.4-2.8)</w:t>
            </w:r>
          </w:p>
        </w:tc>
      </w:tr>
      <w:tr w:rsidR="002F0B97" w:rsidRPr="00A2377B" w14:paraId="5AEBC743" w14:textId="77777777" w:rsidTr="00D34119">
        <w:trPr>
          <w:trHeight w:val="240"/>
          <w:tblHeader/>
        </w:trPr>
        <w:tc>
          <w:tcPr>
            <w:tcW w:w="2552" w:type="dxa"/>
            <w:tcBorders>
              <w:top w:val="nil"/>
            </w:tcBorders>
          </w:tcPr>
          <w:p w14:paraId="3BAA8714" w14:textId="77777777" w:rsidR="002F0B97" w:rsidRPr="00D34119" w:rsidRDefault="002F0B97" w:rsidP="00661DE9">
            <w:pPr>
              <w:rPr>
                <w:rFonts w:cstheme="minorHAnsi"/>
                <w:bCs/>
                <w:sz w:val="18"/>
                <w:szCs w:val="18"/>
                <w:vertAlign w:val="superscript"/>
              </w:rPr>
            </w:pPr>
            <w:r w:rsidRPr="00D34119">
              <w:rPr>
                <w:rFonts w:cstheme="minorHAnsi"/>
                <w:bCs/>
                <w:sz w:val="18"/>
                <w:szCs w:val="18"/>
              </w:rPr>
              <w:t xml:space="preserve">Diabetes </w:t>
            </w:r>
            <w:proofErr w:type="spellStart"/>
            <w:r w:rsidRPr="00D34119">
              <w:rPr>
                <w:rFonts w:cstheme="minorHAnsi"/>
                <w:bCs/>
                <w:sz w:val="18"/>
                <w:szCs w:val="18"/>
              </w:rPr>
              <w:t>mellitus</w:t>
            </w:r>
            <w:r w:rsidRPr="00D34119">
              <w:rPr>
                <w:rFonts w:cstheme="minorHAnsi"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</w:tcPr>
          <w:p w14:paraId="180CE981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7 751</w:t>
            </w:r>
          </w:p>
        </w:tc>
        <w:tc>
          <w:tcPr>
            <w:tcW w:w="993" w:type="dxa"/>
            <w:tcBorders>
              <w:top w:val="nil"/>
            </w:tcBorders>
          </w:tcPr>
          <w:p w14:paraId="4266A82B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9  </w:t>
            </w:r>
          </w:p>
        </w:tc>
        <w:tc>
          <w:tcPr>
            <w:tcW w:w="1134" w:type="dxa"/>
            <w:tcBorders>
              <w:top w:val="nil"/>
            </w:tcBorders>
          </w:tcPr>
          <w:p w14:paraId="774E5D33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559" w:type="dxa"/>
            <w:tcBorders>
              <w:top w:val="nil"/>
            </w:tcBorders>
          </w:tcPr>
          <w:p w14:paraId="145A56BB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 xml:space="preserve">1.5 (0.8-2.9) </w:t>
            </w:r>
          </w:p>
        </w:tc>
        <w:tc>
          <w:tcPr>
            <w:tcW w:w="1701" w:type="dxa"/>
            <w:tcBorders>
              <w:top w:val="nil"/>
            </w:tcBorders>
          </w:tcPr>
          <w:p w14:paraId="68BDF84E" w14:textId="77777777" w:rsidR="002F0B97" w:rsidRPr="00D34119" w:rsidRDefault="002F0B97" w:rsidP="00661DE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34119">
              <w:rPr>
                <w:rFonts w:cstheme="minorHAnsi"/>
                <w:sz w:val="18"/>
                <w:szCs w:val="18"/>
              </w:rPr>
              <w:t>1.4 (0.7-2.7)</w:t>
            </w:r>
          </w:p>
        </w:tc>
      </w:tr>
    </w:tbl>
    <w:p w14:paraId="22484A01" w14:textId="77777777" w:rsidR="002F0B97" w:rsidRPr="00A2377B" w:rsidRDefault="002F0B97" w:rsidP="002F0B97">
      <w:pPr>
        <w:rPr>
          <w:rFonts w:cstheme="minorHAnsi"/>
          <w:sz w:val="16"/>
          <w:szCs w:val="16"/>
          <w:vertAlign w:val="superscript"/>
          <w:lang w:val="en-US"/>
        </w:rPr>
      </w:pPr>
      <w:r w:rsidRPr="00A2377B">
        <w:rPr>
          <w:rFonts w:cstheme="minorHAnsi"/>
          <w:sz w:val="16"/>
          <w:szCs w:val="16"/>
          <w:vertAlign w:val="superscript"/>
          <w:lang w:val="en-US"/>
        </w:rPr>
        <w:t xml:space="preserve">a </w:t>
      </w:r>
      <w:r w:rsidRPr="00A2377B">
        <w:rPr>
          <w:rFonts w:cstheme="minorHAnsi"/>
          <w:sz w:val="16"/>
          <w:szCs w:val="16"/>
          <w:lang w:val="en-US"/>
        </w:rPr>
        <w:t>Chronic hypertension, gestational hypertension, preeclampsia, or eclampsia</w:t>
      </w:r>
    </w:p>
    <w:p w14:paraId="4A4BDB15" w14:textId="77777777" w:rsidR="002F0B97" w:rsidRPr="00A2377B" w:rsidRDefault="002F0B97" w:rsidP="002F0B97">
      <w:pPr>
        <w:rPr>
          <w:rFonts w:cstheme="minorHAnsi"/>
          <w:sz w:val="16"/>
          <w:szCs w:val="16"/>
          <w:lang w:val="en-US"/>
        </w:rPr>
      </w:pPr>
      <w:r w:rsidRPr="00A2377B">
        <w:rPr>
          <w:rFonts w:cstheme="minorHAnsi"/>
          <w:sz w:val="16"/>
          <w:szCs w:val="16"/>
          <w:vertAlign w:val="superscript"/>
          <w:lang w:val="en-US"/>
        </w:rPr>
        <w:t xml:space="preserve">b </w:t>
      </w:r>
      <w:r w:rsidRPr="00A2377B">
        <w:rPr>
          <w:rFonts w:cstheme="minorHAnsi"/>
          <w:sz w:val="16"/>
          <w:szCs w:val="16"/>
          <w:lang w:val="en-US"/>
        </w:rPr>
        <w:t xml:space="preserve">Pregestational or gestational diabetes mellitus </w:t>
      </w:r>
    </w:p>
    <w:p w14:paraId="5B20A2D9" w14:textId="7281653E" w:rsidR="002F0B97" w:rsidRDefault="002F0B97" w:rsidP="002F0B97">
      <w:pPr>
        <w:rPr>
          <w:rFonts w:cstheme="minorHAnsi"/>
          <w:sz w:val="16"/>
          <w:szCs w:val="16"/>
          <w:lang w:val="en-US"/>
        </w:rPr>
      </w:pPr>
      <w:r w:rsidRPr="00A2377B">
        <w:rPr>
          <w:rFonts w:cstheme="minorHAnsi"/>
          <w:sz w:val="16"/>
          <w:szCs w:val="16"/>
          <w:vertAlign w:val="superscript"/>
          <w:lang w:val="en-US"/>
        </w:rPr>
        <w:t>1</w:t>
      </w:r>
      <w:r w:rsidRPr="00A2377B">
        <w:rPr>
          <w:rFonts w:cstheme="minorHAnsi"/>
          <w:sz w:val="16"/>
          <w:szCs w:val="16"/>
          <w:lang w:val="en-US"/>
        </w:rPr>
        <w:t>Adjusted for parity, maternal height, BMI, gestational age and birth year</w:t>
      </w:r>
    </w:p>
    <w:p w14:paraId="6915ED0A" w14:textId="27F6D756" w:rsidR="007104B6" w:rsidRPr="00A2377B" w:rsidRDefault="007104B6" w:rsidP="002F0B97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CS: Cesarean section; BMI: Body Mass Index</w:t>
      </w:r>
    </w:p>
    <w:p w14:paraId="0E144018" w14:textId="77777777" w:rsidR="002F0B97" w:rsidRPr="00A2377B" w:rsidRDefault="002F0B97" w:rsidP="002F0B97">
      <w:pPr>
        <w:rPr>
          <w:rFonts w:cstheme="minorHAnsi"/>
          <w:sz w:val="16"/>
          <w:szCs w:val="16"/>
          <w:lang w:val="en-US"/>
        </w:rPr>
      </w:pPr>
      <w:r w:rsidRPr="00A2377B">
        <w:rPr>
          <w:rFonts w:cstheme="minorHAnsi"/>
          <w:sz w:val="16"/>
          <w:szCs w:val="16"/>
          <w:vertAlign w:val="superscript"/>
          <w:lang w:val="en-US"/>
        </w:rPr>
        <w:t xml:space="preserve"> </w:t>
      </w:r>
      <w:r w:rsidRPr="00A2377B">
        <w:rPr>
          <w:rFonts w:cstheme="minorHAnsi"/>
          <w:sz w:val="16"/>
          <w:szCs w:val="16"/>
          <w:lang w:val="en-US"/>
        </w:rPr>
        <w:t xml:space="preserve"> </w:t>
      </w:r>
    </w:p>
    <w:p w14:paraId="39EB835B" w14:textId="77777777" w:rsidR="002F0B97" w:rsidRPr="00A2377B" w:rsidRDefault="002F0B97" w:rsidP="002F0B97">
      <w:pPr>
        <w:rPr>
          <w:rFonts w:cstheme="minorHAnsi"/>
          <w:sz w:val="16"/>
          <w:szCs w:val="16"/>
          <w:lang w:val="en-US"/>
        </w:rPr>
      </w:pPr>
    </w:p>
    <w:p w14:paraId="1B1AFB19" w14:textId="77777777" w:rsidR="00FD50C0" w:rsidRPr="00A2377B" w:rsidRDefault="00FD50C0" w:rsidP="002F0B97">
      <w:pPr>
        <w:rPr>
          <w:rFonts w:cstheme="minorHAnsi"/>
          <w:lang w:val="en-US"/>
        </w:rPr>
      </w:pPr>
    </w:p>
    <w:sectPr w:rsidR="00FD50C0" w:rsidRPr="00A2377B" w:rsidSect="00FE4F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B97"/>
    <w:rsid w:val="0000404A"/>
    <w:rsid w:val="00031068"/>
    <w:rsid w:val="0004055D"/>
    <w:rsid w:val="00072FED"/>
    <w:rsid w:val="000E3ECE"/>
    <w:rsid w:val="0017424C"/>
    <w:rsid w:val="001B7B7C"/>
    <w:rsid w:val="001D32FA"/>
    <w:rsid w:val="001F79DE"/>
    <w:rsid w:val="00232FDE"/>
    <w:rsid w:val="00292C9E"/>
    <w:rsid w:val="002A6B53"/>
    <w:rsid w:val="002C0E67"/>
    <w:rsid w:val="002D6DBA"/>
    <w:rsid w:val="002E0C05"/>
    <w:rsid w:val="002F0B97"/>
    <w:rsid w:val="00316C12"/>
    <w:rsid w:val="003C2226"/>
    <w:rsid w:val="003F6344"/>
    <w:rsid w:val="00415C29"/>
    <w:rsid w:val="00427D65"/>
    <w:rsid w:val="00427E7D"/>
    <w:rsid w:val="00462E21"/>
    <w:rsid w:val="00465504"/>
    <w:rsid w:val="004C0235"/>
    <w:rsid w:val="004F4266"/>
    <w:rsid w:val="005368B0"/>
    <w:rsid w:val="00587069"/>
    <w:rsid w:val="00594290"/>
    <w:rsid w:val="005B06BB"/>
    <w:rsid w:val="005D42A3"/>
    <w:rsid w:val="00621BE0"/>
    <w:rsid w:val="00653A17"/>
    <w:rsid w:val="00686E93"/>
    <w:rsid w:val="006C7C74"/>
    <w:rsid w:val="00702905"/>
    <w:rsid w:val="007104B6"/>
    <w:rsid w:val="00711B72"/>
    <w:rsid w:val="00767A78"/>
    <w:rsid w:val="00787E4C"/>
    <w:rsid w:val="007A675A"/>
    <w:rsid w:val="008269CF"/>
    <w:rsid w:val="00847679"/>
    <w:rsid w:val="00856211"/>
    <w:rsid w:val="00860DE8"/>
    <w:rsid w:val="00910D90"/>
    <w:rsid w:val="00934074"/>
    <w:rsid w:val="00966BD1"/>
    <w:rsid w:val="009778B3"/>
    <w:rsid w:val="00984812"/>
    <w:rsid w:val="0099284B"/>
    <w:rsid w:val="009C748B"/>
    <w:rsid w:val="009D45BA"/>
    <w:rsid w:val="00A07093"/>
    <w:rsid w:val="00A2377B"/>
    <w:rsid w:val="00A31461"/>
    <w:rsid w:val="00A7201B"/>
    <w:rsid w:val="00A74A01"/>
    <w:rsid w:val="00B42300"/>
    <w:rsid w:val="00B57EA3"/>
    <w:rsid w:val="00BB3629"/>
    <w:rsid w:val="00BE073F"/>
    <w:rsid w:val="00C35BFD"/>
    <w:rsid w:val="00CB0E28"/>
    <w:rsid w:val="00CC39A5"/>
    <w:rsid w:val="00CF3BC6"/>
    <w:rsid w:val="00D10A28"/>
    <w:rsid w:val="00D34119"/>
    <w:rsid w:val="00D475F5"/>
    <w:rsid w:val="00D76C74"/>
    <w:rsid w:val="00D9616F"/>
    <w:rsid w:val="00DA1945"/>
    <w:rsid w:val="00DA23FF"/>
    <w:rsid w:val="00DA7D10"/>
    <w:rsid w:val="00DB5A2E"/>
    <w:rsid w:val="00DB7009"/>
    <w:rsid w:val="00DC6E0C"/>
    <w:rsid w:val="00E00C57"/>
    <w:rsid w:val="00E22988"/>
    <w:rsid w:val="00E70AE3"/>
    <w:rsid w:val="00E72CA5"/>
    <w:rsid w:val="00E9303E"/>
    <w:rsid w:val="00EA0517"/>
    <w:rsid w:val="00EB6159"/>
    <w:rsid w:val="00FC039F"/>
    <w:rsid w:val="00FC0538"/>
    <w:rsid w:val="00FC408A"/>
    <w:rsid w:val="00FC5C65"/>
    <w:rsid w:val="00FD34E4"/>
    <w:rsid w:val="00FD50C0"/>
    <w:rsid w:val="00FE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5710A6"/>
  <w15:chartTrackingRefBased/>
  <w15:docId w15:val="{89DF4411-EF1B-F14A-AD38-94D82D247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B9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F0B9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9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nsson</dc:creator>
  <cp:keywords/>
  <dc:description/>
  <cp:lastModifiedBy>Maria Jonsson</cp:lastModifiedBy>
  <cp:revision>7</cp:revision>
  <dcterms:created xsi:type="dcterms:W3CDTF">2020-09-23T09:54:00Z</dcterms:created>
  <dcterms:modified xsi:type="dcterms:W3CDTF">2022-02-07T16:46:00Z</dcterms:modified>
</cp:coreProperties>
</file>